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E4F01" w14:textId="384F311A" w:rsidR="003574F6" w:rsidRPr="008D4F6A" w:rsidRDefault="009067AD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209369084"/>
      <w:r w:rsidRPr="008D4F6A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67D1" w:rsidRPr="008D4F6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790AE8" w:rsidRPr="008D4F6A">
        <w:rPr>
          <w:rFonts w:ascii="Times New Roman" w:hAnsi="Times New Roman" w:cs="Times New Roman"/>
          <w:b/>
          <w:sz w:val="24"/>
          <w:szCs w:val="24"/>
        </w:rPr>
        <w:t>3</w:t>
      </w:r>
      <w:r w:rsidRPr="008D4F6A">
        <w:rPr>
          <w:rFonts w:ascii="Times New Roman" w:hAnsi="Times New Roman" w:cs="Times New Roman"/>
          <w:b/>
          <w:sz w:val="24"/>
          <w:szCs w:val="24"/>
        </w:rPr>
        <w:t>.</w:t>
      </w:r>
      <w:r w:rsidR="002631CD" w:rsidRPr="008D4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AE8" w:rsidRPr="008D4F6A">
        <w:rPr>
          <w:rFonts w:ascii="Times New Roman" w:hAnsi="Times New Roman" w:cs="Times New Roman"/>
          <w:b/>
          <w:sz w:val="24"/>
          <w:szCs w:val="24"/>
        </w:rPr>
        <w:t xml:space="preserve">Search Process and Results of </w:t>
      </w:r>
      <w:r w:rsidR="007567D1" w:rsidRPr="008D4F6A">
        <w:rPr>
          <w:rFonts w:ascii="Times New Roman" w:hAnsi="Times New Roman" w:cs="Times New Roman"/>
          <w:b/>
          <w:sz w:val="24"/>
        </w:rPr>
        <w:t>The Cochrane library</w:t>
      </w:r>
      <w:r w:rsidRPr="008D4F6A">
        <w:rPr>
          <w:rFonts w:ascii="Times New Roman" w:hAnsi="Times New Roman" w:cs="Times New Roman"/>
          <w:b/>
          <w:sz w:val="24"/>
        </w:rPr>
        <w:t>.</w:t>
      </w:r>
    </w:p>
    <w:tbl>
      <w:tblPr>
        <w:tblW w:w="5175" w:type="pct"/>
        <w:tblInd w:w="-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6498"/>
        <w:gridCol w:w="1401"/>
      </w:tblGrid>
      <w:tr w:rsidR="003574F6" w:rsidRPr="008D4F6A" w14:paraId="2683B662" w14:textId="77777777" w:rsidTr="00E1155F">
        <w:tc>
          <w:tcPr>
            <w:tcW w:w="4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bookmarkEnd w:id="0"/>
          <w:p w14:paraId="1439BD19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618127F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8A3E45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574F6" w:rsidRPr="008D4F6A" w14:paraId="730E1685" w14:textId="77777777" w:rsidTr="00E1155F">
        <w:trPr>
          <w:trHeight w:val="314"/>
        </w:trPr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F894DC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6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C738BCC" w14:textId="77777777" w:rsidR="003574F6" w:rsidRPr="008D4F6A" w:rsidRDefault="002E021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4F6A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8D4F6A">
              <w:rPr>
                <w:rFonts w:ascii="Times New Roman" w:hAnsi="Times New Roman" w:cs="Times New Roman"/>
                <w:sz w:val="24"/>
              </w:rPr>
              <w:t xml:space="preserve"> descriptor: [Aortic Valve Insufficiency] explode all trees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C6DCB7" w14:textId="77777777" w:rsidR="003574F6" w:rsidRPr="008D4F6A" w:rsidRDefault="002E021B" w:rsidP="00503C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3574F6" w:rsidRPr="008D4F6A" w14:paraId="3B9B8D95" w14:textId="77777777" w:rsidTr="00E1155F"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E82D570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4323E4" w14:textId="77777777" w:rsidR="003574F6" w:rsidRPr="008D4F6A" w:rsidRDefault="002E021B" w:rsidP="008D5F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((aortic valve insufficiency) OR (aortic valve regurgitation) OR (aortic regurgitation)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8D4F6A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8D4F6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Word variations have been search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6C4EBEC" w14:textId="77777777" w:rsidR="003574F6" w:rsidRPr="008D4F6A" w:rsidRDefault="002E021B" w:rsidP="00503C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</w:tr>
      <w:tr w:rsidR="003574F6" w:rsidRPr="008D4F6A" w14:paraId="2C6A6D6E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936698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6D3AA6B" w14:textId="77777777" w:rsidR="003574F6" w:rsidRPr="008D4F6A" w:rsidRDefault="002E021B" w:rsidP="00503CB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13D6C25" w14:textId="77777777" w:rsidR="003574F6" w:rsidRPr="008D4F6A" w:rsidRDefault="002E021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894</w:t>
            </w:r>
          </w:p>
        </w:tc>
      </w:tr>
      <w:tr w:rsidR="008D5F26" w:rsidRPr="008D4F6A" w14:paraId="0BB8455B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9F4F254" w14:textId="77777777" w:rsidR="008D5F26" w:rsidRPr="008D4F6A" w:rsidRDefault="008D5F26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D11290" w:rsidRPr="008D4F6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012592" w14:textId="77777777" w:rsidR="008D5F26" w:rsidRPr="008D4F6A" w:rsidRDefault="002E021B" w:rsidP="00D1129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pure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D4F6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Word variations have been search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80B11D7" w14:textId="77777777" w:rsidR="008D5F26" w:rsidRPr="008D4F6A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7630</w:t>
            </w:r>
          </w:p>
        </w:tc>
      </w:tr>
      <w:tr w:rsidR="008D5F26" w:rsidRPr="008D4F6A" w14:paraId="52B1266B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7496091" w14:textId="77777777" w:rsidR="008D5F26" w:rsidRPr="008D4F6A" w:rsidRDefault="008D5F26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D11290" w:rsidRPr="008D4F6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0A7079" w14:textId="77777777" w:rsidR="008D5F26" w:rsidRPr="008D4F6A" w:rsidRDefault="002E021B" w:rsidP="00D1129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3 AND #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C89849C" w14:textId="77777777" w:rsidR="008D5F26" w:rsidRPr="008D4F6A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</w:tr>
      <w:tr w:rsidR="006215EC" w:rsidRPr="008D4F6A" w14:paraId="7ABA00AA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1BB73A" w14:textId="77777777" w:rsidR="006215EC" w:rsidRPr="008D4F6A" w:rsidRDefault="006215EC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F511C89" w14:textId="77777777" w:rsidR="006215EC" w:rsidRPr="008D4F6A" w:rsidRDefault="002E021B" w:rsidP="006215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 descriptor: [Transcatheter Aortic Valve Replacement] explode all tre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5C0A655" w14:textId="77777777" w:rsidR="006215EC" w:rsidRPr="008D4F6A" w:rsidDel="00713433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550</w:t>
            </w:r>
          </w:p>
        </w:tc>
      </w:tr>
      <w:tr w:rsidR="00713433" w:rsidRPr="008D4F6A" w14:paraId="66BE4771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CB86847" w14:textId="77777777" w:rsidR="00713433" w:rsidRPr="008D4F6A" w:rsidRDefault="00713433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6215EC" w:rsidRPr="008D4F6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8542A2" w14:textId="77777777" w:rsidR="00713433" w:rsidRPr="008D4F6A" w:rsidRDefault="002E021B" w:rsidP="00D112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TAVR OR (transcatheter aortic valve replacement) OR (transcatheter aortic valve implantation) OR TAVI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8D4F6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(Word variations have been searche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85A2EB2" w14:textId="77777777" w:rsidR="00713433" w:rsidRPr="008D4F6A" w:rsidDel="00713433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1649</w:t>
            </w:r>
          </w:p>
        </w:tc>
      </w:tr>
      <w:tr w:rsidR="00713433" w:rsidRPr="008D4F6A" w14:paraId="3C566EE4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CC79FA8" w14:textId="77777777" w:rsidR="00713433" w:rsidRPr="008D4F6A" w:rsidRDefault="00162B2B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144AF33" w14:textId="77777777" w:rsidR="00713433" w:rsidRPr="008D4F6A" w:rsidRDefault="002E021B" w:rsidP="00D1129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6 OR #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301EFB9" w14:textId="77777777" w:rsidR="00713433" w:rsidRPr="008D4F6A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1649</w:t>
            </w:r>
          </w:p>
        </w:tc>
      </w:tr>
      <w:tr w:rsidR="00713433" w:rsidRPr="008D4F6A" w14:paraId="142BA710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E8E83C" w14:textId="77777777" w:rsidR="00713433" w:rsidRPr="008D4F6A" w:rsidRDefault="00162B2B" w:rsidP="00D1129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7"/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bookmarkEnd w:id="1"/>
            <w:r w:rsidRPr="008D4F6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422239C" w14:textId="77777777" w:rsidR="00713433" w:rsidRPr="008D4F6A" w:rsidRDefault="002E021B" w:rsidP="00162B2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5 AND #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CBCDB09" w14:textId="77777777" w:rsidR="00713433" w:rsidRPr="008D4F6A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</w:tr>
      <w:tr w:rsidR="00D11290" w:rsidRPr="008D4F6A" w14:paraId="4BD75759" w14:textId="77777777" w:rsidTr="00E1155F">
        <w:trPr>
          <w:trHeight w:val="185"/>
        </w:trPr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9B4CC87" w14:textId="77777777" w:rsidR="00D11290" w:rsidRPr="008D4F6A" w:rsidRDefault="00D11290" w:rsidP="002E021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730933" w:rsidRPr="008D4F6A">
              <w:rPr>
                <w:rFonts w:ascii="Times New Roman" w:hAnsi="Times New Roman" w:cs="Times New Roman"/>
                <w:sz w:val="24"/>
              </w:rPr>
              <w:t>1</w:t>
            </w:r>
            <w:r w:rsidR="002E021B" w:rsidRPr="008D4F6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6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8174E54" w14:textId="77777777" w:rsidR="00D11290" w:rsidRPr="008D4F6A" w:rsidRDefault="00D11290" w:rsidP="002E021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E021B" w:rsidRPr="008D4F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 in Trials</w:t>
            </w:r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4CCF4" w14:textId="77777777" w:rsidR="00D11290" w:rsidRPr="008D4F6A" w:rsidDel="00D11290" w:rsidRDefault="002E021B" w:rsidP="008D5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</w:tr>
    </w:tbl>
    <w:p w14:paraId="3EFECADE" w14:textId="77777777" w:rsidR="001B624A" w:rsidRPr="008D4F6A" w:rsidRDefault="001B624A" w:rsidP="00E1155F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1B624A" w:rsidRPr="008D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58090" w14:textId="77777777" w:rsidR="004D0D13" w:rsidRDefault="004D0D13" w:rsidP="008A5EEF">
      <w:r>
        <w:separator/>
      </w:r>
    </w:p>
  </w:endnote>
  <w:endnote w:type="continuationSeparator" w:id="0">
    <w:p w14:paraId="0AE579F8" w14:textId="77777777" w:rsidR="004D0D13" w:rsidRDefault="004D0D13" w:rsidP="008A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FDC1B" w14:textId="77777777" w:rsidR="004D0D13" w:rsidRDefault="004D0D13" w:rsidP="008A5EEF">
      <w:r>
        <w:separator/>
      </w:r>
    </w:p>
  </w:footnote>
  <w:footnote w:type="continuationSeparator" w:id="0">
    <w:p w14:paraId="32D2757B" w14:textId="77777777" w:rsidR="004D0D13" w:rsidRDefault="004D0D13" w:rsidP="008A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58A0"/>
    <w:rsid w:val="00007F67"/>
    <w:rsid w:val="000113CA"/>
    <w:rsid w:val="00012CD1"/>
    <w:rsid w:val="00016BC7"/>
    <w:rsid w:val="00023080"/>
    <w:rsid w:val="00045560"/>
    <w:rsid w:val="00047772"/>
    <w:rsid w:val="00054D39"/>
    <w:rsid w:val="0005725A"/>
    <w:rsid w:val="00057DB1"/>
    <w:rsid w:val="00060F33"/>
    <w:rsid w:val="00067590"/>
    <w:rsid w:val="00070E0E"/>
    <w:rsid w:val="0007318A"/>
    <w:rsid w:val="00077F32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B7A34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3E3D"/>
    <w:rsid w:val="00156288"/>
    <w:rsid w:val="00160CB3"/>
    <w:rsid w:val="00162AB0"/>
    <w:rsid w:val="00162B2B"/>
    <w:rsid w:val="0016325A"/>
    <w:rsid w:val="00176EB8"/>
    <w:rsid w:val="001A3C2B"/>
    <w:rsid w:val="001A47B7"/>
    <w:rsid w:val="001A6A30"/>
    <w:rsid w:val="001A795F"/>
    <w:rsid w:val="001B1F71"/>
    <w:rsid w:val="001B624A"/>
    <w:rsid w:val="001C3F79"/>
    <w:rsid w:val="001C5820"/>
    <w:rsid w:val="001D2680"/>
    <w:rsid w:val="001D4F14"/>
    <w:rsid w:val="001E488A"/>
    <w:rsid w:val="00203377"/>
    <w:rsid w:val="00213527"/>
    <w:rsid w:val="00225BBA"/>
    <w:rsid w:val="00227544"/>
    <w:rsid w:val="002320A6"/>
    <w:rsid w:val="00237E77"/>
    <w:rsid w:val="00252A5A"/>
    <w:rsid w:val="0025577B"/>
    <w:rsid w:val="002558D4"/>
    <w:rsid w:val="002631CD"/>
    <w:rsid w:val="002639BB"/>
    <w:rsid w:val="00271152"/>
    <w:rsid w:val="0027446A"/>
    <w:rsid w:val="002755A7"/>
    <w:rsid w:val="00275649"/>
    <w:rsid w:val="00275BA2"/>
    <w:rsid w:val="00276892"/>
    <w:rsid w:val="00281610"/>
    <w:rsid w:val="00282E83"/>
    <w:rsid w:val="00282F29"/>
    <w:rsid w:val="0028393D"/>
    <w:rsid w:val="00291BF8"/>
    <w:rsid w:val="00292022"/>
    <w:rsid w:val="0029710B"/>
    <w:rsid w:val="002A21F5"/>
    <w:rsid w:val="002B5BB2"/>
    <w:rsid w:val="002B6FD3"/>
    <w:rsid w:val="002C0EA5"/>
    <w:rsid w:val="002C3986"/>
    <w:rsid w:val="002E021B"/>
    <w:rsid w:val="002E1B6A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0F99"/>
    <w:rsid w:val="00343C31"/>
    <w:rsid w:val="00354EB2"/>
    <w:rsid w:val="003574F6"/>
    <w:rsid w:val="0036077C"/>
    <w:rsid w:val="00364D24"/>
    <w:rsid w:val="00364F66"/>
    <w:rsid w:val="00366DE9"/>
    <w:rsid w:val="0038309E"/>
    <w:rsid w:val="00387944"/>
    <w:rsid w:val="0039235D"/>
    <w:rsid w:val="003930F3"/>
    <w:rsid w:val="003B000C"/>
    <w:rsid w:val="003B140D"/>
    <w:rsid w:val="003B15DB"/>
    <w:rsid w:val="003D06E6"/>
    <w:rsid w:val="003D2D3B"/>
    <w:rsid w:val="003D50E5"/>
    <w:rsid w:val="003F1C7E"/>
    <w:rsid w:val="003F669D"/>
    <w:rsid w:val="00407C04"/>
    <w:rsid w:val="00410E34"/>
    <w:rsid w:val="00412031"/>
    <w:rsid w:val="00420612"/>
    <w:rsid w:val="00427847"/>
    <w:rsid w:val="00430F25"/>
    <w:rsid w:val="0043420E"/>
    <w:rsid w:val="0043793A"/>
    <w:rsid w:val="0044679C"/>
    <w:rsid w:val="00446EDD"/>
    <w:rsid w:val="0045501C"/>
    <w:rsid w:val="00474496"/>
    <w:rsid w:val="00484994"/>
    <w:rsid w:val="00487006"/>
    <w:rsid w:val="004A4371"/>
    <w:rsid w:val="004A754E"/>
    <w:rsid w:val="004B02C1"/>
    <w:rsid w:val="004B4BDB"/>
    <w:rsid w:val="004B5982"/>
    <w:rsid w:val="004B7F37"/>
    <w:rsid w:val="004C0055"/>
    <w:rsid w:val="004C2E09"/>
    <w:rsid w:val="004C4B83"/>
    <w:rsid w:val="004D038E"/>
    <w:rsid w:val="004D0D13"/>
    <w:rsid w:val="004D6CF3"/>
    <w:rsid w:val="004F1573"/>
    <w:rsid w:val="004F1DFF"/>
    <w:rsid w:val="004F73EA"/>
    <w:rsid w:val="00501031"/>
    <w:rsid w:val="00503CB9"/>
    <w:rsid w:val="00511F74"/>
    <w:rsid w:val="005127E8"/>
    <w:rsid w:val="005150B8"/>
    <w:rsid w:val="005210F7"/>
    <w:rsid w:val="00521A3F"/>
    <w:rsid w:val="00524126"/>
    <w:rsid w:val="00527225"/>
    <w:rsid w:val="005360F7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208C"/>
    <w:rsid w:val="0057467C"/>
    <w:rsid w:val="005756DF"/>
    <w:rsid w:val="00593EBF"/>
    <w:rsid w:val="00596655"/>
    <w:rsid w:val="005A68BE"/>
    <w:rsid w:val="005B00C6"/>
    <w:rsid w:val="005B4B2F"/>
    <w:rsid w:val="005B6825"/>
    <w:rsid w:val="005E440A"/>
    <w:rsid w:val="005E700F"/>
    <w:rsid w:val="005F0522"/>
    <w:rsid w:val="005F058A"/>
    <w:rsid w:val="005F775A"/>
    <w:rsid w:val="006104B8"/>
    <w:rsid w:val="006119C8"/>
    <w:rsid w:val="00614010"/>
    <w:rsid w:val="006215EC"/>
    <w:rsid w:val="0062683F"/>
    <w:rsid w:val="006312BD"/>
    <w:rsid w:val="006370B3"/>
    <w:rsid w:val="00665BB9"/>
    <w:rsid w:val="00687C24"/>
    <w:rsid w:val="00693A37"/>
    <w:rsid w:val="00695A09"/>
    <w:rsid w:val="00696CDA"/>
    <w:rsid w:val="006975E1"/>
    <w:rsid w:val="006B0B0A"/>
    <w:rsid w:val="006B47AE"/>
    <w:rsid w:val="006B5CE5"/>
    <w:rsid w:val="006C01B8"/>
    <w:rsid w:val="006C42A7"/>
    <w:rsid w:val="006C49FF"/>
    <w:rsid w:val="006C6689"/>
    <w:rsid w:val="006D2B48"/>
    <w:rsid w:val="006D3D11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3433"/>
    <w:rsid w:val="0071411B"/>
    <w:rsid w:val="00730933"/>
    <w:rsid w:val="00752AD6"/>
    <w:rsid w:val="00755880"/>
    <w:rsid w:val="007567D1"/>
    <w:rsid w:val="00771845"/>
    <w:rsid w:val="00773110"/>
    <w:rsid w:val="00784056"/>
    <w:rsid w:val="00784C0D"/>
    <w:rsid w:val="007875E4"/>
    <w:rsid w:val="00787D14"/>
    <w:rsid w:val="00790A86"/>
    <w:rsid w:val="00790AE8"/>
    <w:rsid w:val="007A2738"/>
    <w:rsid w:val="007A4385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5A6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04DC"/>
    <w:rsid w:val="008D1DD7"/>
    <w:rsid w:val="008D4F6A"/>
    <w:rsid w:val="008D5F26"/>
    <w:rsid w:val="008F09F2"/>
    <w:rsid w:val="008F3A5A"/>
    <w:rsid w:val="008F6FCC"/>
    <w:rsid w:val="00900EE5"/>
    <w:rsid w:val="009067AD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5077"/>
    <w:rsid w:val="00987807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9E08B6"/>
    <w:rsid w:val="009F6A8D"/>
    <w:rsid w:val="009F6FDC"/>
    <w:rsid w:val="00A018B2"/>
    <w:rsid w:val="00A04758"/>
    <w:rsid w:val="00A14129"/>
    <w:rsid w:val="00A159C6"/>
    <w:rsid w:val="00A172D3"/>
    <w:rsid w:val="00A17329"/>
    <w:rsid w:val="00A349E9"/>
    <w:rsid w:val="00A4397B"/>
    <w:rsid w:val="00A531AB"/>
    <w:rsid w:val="00A570AB"/>
    <w:rsid w:val="00A65EB1"/>
    <w:rsid w:val="00A74AB1"/>
    <w:rsid w:val="00A9128F"/>
    <w:rsid w:val="00A9532E"/>
    <w:rsid w:val="00AA39B6"/>
    <w:rsid w:val="00AA438B"/>
    <w:rsid w:val="00AA4EC9"/>
    <w:rsid w:val="00AB16E2"/>
    <w:rsid w:val="00AB6EA2"/>
    <w:rsid w:val="00AC2E4E"/>
    <w:rsid w:val="00AC3187"/>
    <w:rsid w:val="00AC6E9F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C000C8"/>
    <w:rsid w:val="00C01481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94B5D"/>
    <w:rsid w:val="00CB57BB"/>
    <w:rsid w:val="00CB647D"/>
    <w:rsid w:val="00CD66FD"/>
    <w:rsid w:val="00CD6FD3"/>
    <w:rsid w:val="00CD7FED"/>
    <w:rsid w:val="00CF0EF6"/>
    <w:rsid w:val="00CF744E"/>
    <w:rsid w:val="00CF7663"/>
    <w:rsid w:val="00CF76B7"/>
    <w:rsid w:val="00D0660B"/>
    <w:rsid w:val="00D10323"/>
    <w:rsid w:val="00D11290"/>
    <w:rsid w:val="00D11A58"/>
    <w:rsid w:val="00D20931"/>
    <w:rsid w:val="00D22F20"/>
    <w:rsid w:val="00D37D89"/>
    <w:rsid w:val="00D4530D"/>
    <w:rsid w:val="00D45BE5"/>
    <w:rsid w:val="00D466F5"/>
    <w:rsid w:val="00D510D8"/>
    <w:rsid w:val="00D52AC4"/>
    <w:rsid w:val="00D60838"/>
    <w:rsid w:val="00D62377"/>
    <w:rsid w:val="00D80041"/>
    <w:rsid w:val="00D83591"/>
    <w:rsid w:val="00D94829"/>
    <w:rsid w:val="00DA4C1A"/>
    <w:rsid w:val="00DA51B5"/>
    <w:rsid w:val="00DB0108"/>
    <w:rsid w:val="00DB6F2E"/>
    <w:rsid w:val="00DC54E2"/>
    <w:rsid w:val="00DC71F3"/>
    <w:rsid w:val="00DD112E"/>
    <w:rsid w:val="00DD4888"/>
    <w:rsid w:val="00DE0C22"/>
    <w:rsid w:val="00DE7159"/>
    <w:rsid w:val="00DF064E"/>
    <w:rsid w:val="00DF68F0"/>
    <w:rsid w:val="00E03723"/>
    <w:rsid w:val="00E05106"/>
    <w:rsid w:val="00E06194"/>
    <w:rsid w:val="00E1155F"/>
    <w:rsid w:val="00E1271D"/>
    <w:rsid w:val="00E27495"/>
    <w:rsid w:val="00E3593E"/>
    <w:rsid w:val="00E37518"/>
    <w:rsid w:val="00E42D0E"/>
    <w:rsid w:val="00E43040"/>
    <w:rsid w:val="00E43988"/>
    <w:rsid w:val="00E538D6"/>
    <w:rsid w:val="00E5427E"/>
    <w:rsid w:val="00E577CA"/>
    <w:rsid w:val="00E6311E"/>
    <w:rsid w:val="00E727DD"/>
    <w:rsid w:val="00E76043"/>
    <w:rsid w:val="00E848CF"/>
    <w:rsid w:val="00E946BC"/>
    <w:rsid w:val="00EA1BCB"/>
    <w:rsid w:val="00EA55B4"/>
    <w:rsid w:val="00EB101A"/>
    <w:rsid w:val="00EB164D"/>
    <w:rsid w:val="00EB595C"/>
    <w:rsid w:val="00EC1EA0"/>
    <w:rsid w:val="00EC68E5"/>
    <w:rsid w:val="00EF2927"/>
    <w:rsid w:val="00EF7607"/>
    <w:rsid w:val="00EF7C94"/>
    <w:rsid w:val="00F105CF"/>
    <w:rsid w:val="00F115BB"/>
    <w:rsid w:val="00F33428"/>
    <w:rsid w:val="00F35EF0"/>
    <w:rsid w:val="00F4070B"/>
    <w:rsid w:val="00F532E7"/>
    <w:rsid w:val="00F53E14"/>
    <w:rsid w:val="00F556AE"/>
    <w:rsid w:val="00F65DE7"/>
    <w:rsid w:val="00F72664"/>
    <w:rsid w:val="00F8262C"/>
    <w:rsid w:val="00F843DB"/>
    <w:rsid w:val="00F85E35"/>
    <w:rsid w:val="00FA1E09"/>
    <w:rsid w:val="00FA3A96"/>
    <w:rsid w:val="00FA570D"/>
    <w:rsid w:val="00FC099E"/>
    <w:rsid w:val="00FC16F9"/>
    <w:rsid w:val="00FC442A"/>
    <w:rsid w:val="00FC69FC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63D0F"/>
  <w15:docId w15:val="{8C266E25-9B8B-44BA-9D4F-5DC45284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aa">
    <w:name w:val="Revision"/>
    <w:hidden/>
    <w:uiPriority w:val="99"/>
    <w:semiHidden/>
    <w:rsid w:val="00D6083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1</Pages>
  <Words>146</Words>
  <Characters>564</Characters>
  <Application>Microsoft Office Word</Application>
  <DocSecurity>0</DocSecurity>
  <Lines>94</Lines>
  <Paragraphs>88</Paragraphs>
  <ScaleCrop>false</ScaleCrop>
  <Company>workgroup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fuli zhu</cp:lastModifiedBy>
  <cp:revision>116</cp:revision>
  <dcterms:created xsi:type="dcterms:W3CDTF">2023-11-10T01:52:00Z</dcterms:created>
  <dcterms:modified xsi:type="dcterms:W3CDTF">2025-10-1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13F8D1716C44BE793CF1CE4BD5BDF05_12</vt:lpwstr>
  </property>
</Properties>
</file>